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2"/>
        <w:tblW w:w="1053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40"/>
        <w:gridCol w:w="4950"/>
        <w:gridCol w:w="4340"/>
      </w:tblGrid>
      <w:tr w:rsidR="006B7644" w:rsidRPr="003670DC" w:rsidTr="00CC2156">
        <w:trPr>
          <w:trHeight w:val="288"/>
        </w:trPr>
        <w:tc>
          <w:tcPr>
            <w:tcW w:w="10530" w:type="dxa"/>
            <w:gridSpan w:val="3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>
              <w:rPr>
                <w:sz w:val="18"/>
              </w:rPr>
              <w:t xml:space="preserve">Table </w:t>
            </w:r>
            <w:r w:rsidR="00B212C3">
              <w:rPr>
                <w:sz w:val="18"/>
              </w:rPr>
              <w:t>S</w:t>
            </w:r>
            <w:bookmarkStart w:id="0" w:name="_GoBack"/>
            <w:bookmarkEnd w:id="0"/>
            <w:r>
              <w:rPr>
                <w:sz w:val="18"/>
              </w:rPr>
              <w:t xml:space="preserve">1. Oligonucleotides used in this study. 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 w:rsidRPr="003670DC">
              <w:rPr>
                <w:sz w:val="18"/>
              </w:rPr>
              <w:t>Primer name</w:t>
            </w:r>
          </w:p>
        </w:tc>
        <w:tc>
          <w:tcPr>
            <w:tcW w:w="495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  <w:r w:rsidRPr="003670DC">
              <w:rPr>
                <w:sz w:val="18"/>
              </w:rPr>
              <w:t>Sequence</w:t>
            </w:r>
          </w:p>
        </w:tc>
        <w:tc>
          <w:tcPr>
            <w:tcW w:w="434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 w:rsidRPr="003670DC">
              <w:rPr>
                <w:sz w:val="18"/>
              </w:rPr>
              <w:t>Description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 w:rsidRPr="003670DC">
              <w:rPr>
                <w:sz w:val="18"/>
              </w:rPr>
              <w:t>AF327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  <w:r w:rsidRPr="003670DC">
              <w:rPr>
                <w:sz w:val="18"/>
              </w:rPr>
              <w:t>TTCACTAAGGAGGTTAATTAATGGTGCTGTCTCCTGCC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 w:rsidRPr="003670DC">
              <w:rPr>
                <w:sz w:val="18"/>
              </w:rPr>
              <w:t xml:space="preserve">Forward primer for white-cheek gibbon and </w:t>
            </w:r>
            <w:proofErr w:type="spellStart"/>
            <w:r w:rsidRPr="003670DC">
              <w:rPr>
                <w:sz w:val="18"/>
              </w:rPr>
              <w:t>talapoin</w:t>
            </w:r>
            <w:proofErr w:type="spellEnd"/>
            <w:r w:rsidRPr="003670DC">
              <w:rPr>
                <w:sz w:val="18"/>
              </w:rPr>
              <w:t xml:space="preserve"> α-globin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 w:rsidRPr="003670DC">
              <w:rPr>
                <w:sz w:val="18"/>
              </w:rPr>
              <w:t>AF328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  <w:r w:rsidRPr="003670DC">
              <w:rPr>
                <w:sz w:val="18"/>
              </w:rPr>
              <w:t>TCTAGATCATTAACGGTATTTGGAGGTCAGC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 w:rsidRPr="003670DC">
              <w:rPr>
                <w:sz w:val="18"/>
              </w:rPr>
              <w:t xml:space="preserve">Reverse primer for white-cheeked gibbon and </w:t>
            </w:r>
            <w:proofErr w:type="spellStart"/>
            <w:r w:rsidRPr="003670DC">
              <w:rPr>
                <w:sz w:val="18"/>
              </w:rPr>
              <w:t>talapoin</w:t>
            </w:r>
            <w:proofErr w:type="spellEnd"/>
            <w:r w:rsidRPr="003670DC">
              <w:rPr>
                <w:sz w:val="18"/>
              </w:rPr>
              <w:t xml:space="preserve"> α-globin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 w:rsidRPr="003670DC">
              <w:rPr>
                <w:sz w:val="18"/>
              </w:rPr>
              <w:t>AF329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  <w:r w:rsidRPr="003670DC">
              <w:rPr>
                <w:sz w:val="18"/>
              </w:rPr>
              <w:t>TACCGTTAATGATCTAGATAAGGAGGTAAATATATG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 w:rsidRPr="003670DC">
              <w:rPr>
                <w:sz w:val="18"/>
              </w:rPr>
              <w:t xml:space="preserve">Forward primer for white-cheeked gibbon, baboon, </w:t>
            </w:r>
            <w:proofErr w:type="spellStart"/>
            <w:r w:rsidRPr="003670DC">
              <w:rPr>
                <w:sz w:val="18"/>
              </w:rPr>
              <w:t>talapoin</w:t>
            </w:r>
            <w:proofErr w:type="spellEnd"/>
            <w:r w:rsidRPr="003670DC">
              <w:rPr>
                <w:sz w:val="18"/>
              </w:rPr>
              <w:t>, and marmoset β-globin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 w:rsidRPr="003670DC">
              <w:rPr>
                <w:sz w:val="18"/>
              </w:rPr>
              <w:t>AF330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  <w:r w:rsidRPr="003670DC">
              <w:rPr>
                <w:sz w:val="18"/>
              </w:rPr>
              <w:t>GAGCCTTTCGTTTTATTTAAGCTTCATTAGTGGTACTTGTGG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 w:rsidRPr="003670DC">
              <w:rPr>
                <w:sz w:val="18"/>
              </w:rPr>
              <w:t xml:space="preserve">Reverse primer for white-cheeked gibbon, baboon, and </w:t>
            </w:r>
            <w:proofErr w:type="spellStart"/>
            <w:r w:rsidRPr="003670DC">
              <w:rPr>
                <w:sz w:val="18"/>
              </w:rPr>
              <w:t>talapoin</w:t>
            </w:r>
            <w:proofErr w:type="spellEnd"/>
            <w:r w:rsidRPr="003670DC">
              <w:rPr>
                <w:sz w:val="18"/>
              </w:rPr>
              <w:t xml:space="preserve"> β-globin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 w:rsidRPr="003670DC">
              <w:rPr>
                <w:sz w:val="18"/>
              </w:rPr>
              <w:t>AF331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  <w:r w:rsidRPr="003670DC">
              <w:rPr>
                <w:sz w:val="18"/>
              </w:rPr>
              <w:t>TTCACTAAGGAGGTTAATTAATGGTGCTGTCTCCTGAC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 w:rsidRPr="003670DC">
              <w:rPr>
                <w:sz w:val="18"/>
              </w:rPr>
              <w:t>Forward primer for baboon α-globin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 w:rsidRPr="003670DC">
              <w:rPr>
                <w:sz w:val="18"/>
              </w:rPr>
              <w:t>AF332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  <w:r w:rsidRPr="003670DC">
              <w:rPr>
                <w:sz w:val="18"/>
              </w:rPr>
              <w:t>TCTAGATCATTAACGGTATTTGGAGGTCAG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 w:rsidRPr="003670DC">
              <w:rPr>
                <w:sz w:val="18"/>
              </w:rPr>
              <w:t>Reverse primer for baboon α-globin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 w:rsidRPr="003670DC">
              <w:rPr>
                <w:sz w:val="18"/>
              </w:rPr>
              <w:t>AF333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  <w:r w:rsidRPr="003670DC">
              <w:rPr>
                <w:sz w:val="18"/>
              </w:rPr>
              <w:t>TTCACTAAGGAGGTTAATTAATGGTGCTGTCTCCCGCC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 w:rsidRPr="003670DC">
              <w:rPr>
                <w:sz w:val="18"/>
              </w:rPr>
              <w:t>Forward primer for marmoset α-globin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 w:rsidRPr="003670DC">
              <w:rPr>
                <w:sz w:val="18"/>
              </w:rPr>
              <w:t>AF334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  <w:r w:rsidRPr="003670DC">
              <w:rPr>
                <w:sz w:val="18"/>
              </w:rPr>
              <w:t>TCTAGATCATTAACGGTATTTGGAGGTCAGCAC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 w:rsidRPr="003670DC">
              <w:rPr>
                <w:sz w:val="18"/>
              </w:rPr>
              <w:t>Reverse primer for marmoset α-globin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 w:rsidRPr="003670DC">
              <w:rPr>
                <w:sz w:val="18"/>
              </w:rPr>
              <w:t>AF335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  <w:r w:rsidRPr="003670DC">
              <w:rPr>
                <w:sz w:val="18"/>
              </w:rPr>
              <w:t>GAGCCTTTCGTTTTATTTAAGCTTCATTAGTGGTACTTGTGAG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 w:rsidRPr="003670DC">
              <w:rPr>
                <w:sz w:val="18"/>
              </w:rPr>
              <w:t>Reverse primer for marmoset β-globin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 w:rsidRPr="003670DC">
              <w:rPr>
                <w:sz w:val="18"/>
              </w:rPr>
              <w:t>AF289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  <w:r w:rsidRPr="003670DC">
              <w:rPr>
                <w:sz w:val="18"/>
              </w:rPr>
              <w:t>CTGTCTCCGGCCGATAAAAAGAACGTTAAAGCTGCTTGG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 w:rsidRPr="003670DC">
              <w:rPr>
                <w:sz w:val="18"/>
              </w:rPr>
              <w:t>Forward primer to create T8K in human α-globin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 w:rsidRPr="003670DC">
              <w:rPr>
                <w:sz w:val="18"/>
              </w:rPr>
              <w:t>AF290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  <w:r w:rsidRPr="003670DC">
              <w:rPr>
                <w:sz w:val="18"/>
              </w:rPr>
              <w:t>CCAAGCAGCTTTAACGTTCTTTTTATCGGCCGGAGACAG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 w:rsidRPr="003670DC">
              <w:rPr>
                <w:sz w:val="18"/>
              </w:rPr>
              <w:t>Reverse primer to create T8K in human α-globin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 w:rsidRPr="003670DC">
              <w:rPr>
                <w:sz w:val="18"/>
              </w:rPr>
              <w:t>JC112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  <w:r w:rsidRPr="003670DC">
              <w:rPr>
                <w:sz w:val="18"/>
              </w:rPr>
              <w:t>TCTCCGGCCGATAAAAAGCACGTTAAAGCTGCTTGGGGT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 w:rsidRPr="003670DC">
              <w:rPr>
                <w:sz w:val="18"/>
              </w:rPr>
              <w:t>Forward primer to create N9H in human α-globin using pHb0.0-human αT8K as template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 w:rsidRPr="003670DC">
              <w:rPr>
                <w:sz w:val="18"/>
              </w:rPr>
              <w:t>JC113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  <w:r w:rsidRPr="003670DC">
              <w:rPr>
                <w:sz w:val="18"/>
              </w:rPr>
              <w:t>ACCCCAAGCAGCTTTAACGTGCTTTTTATCGGCCGGAGA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 w:rsidRPr="003670DC">
              <w:rPr>
                <w:sz w:val="18"/>
              </w:rPr>
              <w:t>Reverse primer to create N9H in human α-globin pHb0.0-human αT8K as template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 w:rsidRPr="003670DC">
              <w:rPr>
                <w:sz w:val="18"/>
              </w:rPr>
              <w:t>JC114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  <w:r w:rsidRPr="003670DC">
              <w:rPr>
                <w:sz w:val="18"/>
              </w:rPr>
              <w:t>TAATTAATGCTGTCTCCGGACGATAAAAAGCACGTTAAA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 w:rsidRPr="003670DC">
              <w:rPr>
                <w:sz w:val="18"/>
              </w:rPr>
              <w:t>Forward primer to create A5D in human α-globin using pHb0.0-human αT8K;N9H as template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 w:rsidRPr="003670DC">
              <w:rPr>
                <w:sz w:val="18"/>
              </w:rPr>
              <w:t>JC115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13665E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  <w:szCs w:val="18"/>
              </w:rPr>
            </w:pPr>
            <w:r w:rsidRPr="0013665E">
              <w:rPr>
                <w:sz w:val="18"/>
                <w:szCs w:val="18"/>
              </w:rPr>
              <w:t>TTTAACGTGCTTTTTATCGTCCGGAGACAGCATTAATTA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 w:rsidRPr="003670DC">
              <w:rPr>
                <w:sz w:val="18"/>
              </w:rPr>
              <w:t>Reverse primer to create A5D in human α-globin using pHb0.0-human αT8K;N9H as template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>
              <w:rPr>
                <w:sz w:val="18"/>
              </w:rPr>
              <w:t>AF291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13665E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  <w:szCs w:val="18"/>
              </w:rPr>
            </w:pPr>
            <w:r w:rsidRPr="0013665E">
              <w:rPr>
                <w:sz w:val="18"/>
                <w:szCs w:val="18"/>
              </w:rPr>
              <w:t>CACGTTGATGATATGCCGCAGGCGTTGTCTGCTCTGTC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>
              <w:rPr>
                <w:sz w:val="18"/>
              </w:rPr>
              <w:t>Forward primer to create N7</w:t>
            </w:r>
            <w:r w:rsidRPr="003670DC">
              <w:rPr>
                <w:sz w:val="18"/>
              </w:rPr>
              <w:t>8</w:t>
            </w:r>
            <w:r>
              <w:rPr>
                <w:sz w:val="18"/>
              </w:rPr>
              <w:t>Q</w:t>
            </w:r>
            <w:r w:rsidRPr="003670DC">
              <w:rPr>
                <w:sz w:val="18"/>
              </w:rPr>
              <w:t xml:space="preserve"> in human α-globin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>
              <w:rPr>
                <w:sz w:val="18"/>
              </w:rPr>
              <w:t>AF292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13665E" w:rsidRDefault="006B7644" w:rsidP="0040407E">
            <w:pPr>
              <w:jc w:val="both"/>
              <w:rPr>
                <w:color w:val="333333"/>
                <w:sz w:val="18"/>
                <w:szCs w:val="18"/>
              </w:rPr>
            </w:pPr>
            <w:r w:rsidRPr="0013665E">
              <w:rPr>
                <w:color w:val="333333"/>
                <w:sz w:val="18"/>
                <w:szCs w:val="18"/>
              </w:rPr>
              <w:t>GACAGAGCAGACAACGCCTGCGGCATATCATCAACGTG</w:t>
            </w:r>
          </w:p>
          <w:p w:rsidR="006B7644" w:rsidRPr="0013665E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  <w:szCs w:val="18"/>
              </w:rPr>
            </w:pP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>
              <w:rPr>
                <w:sz w:val="18"/>
              </w:rPr>
              <w:t>Reverse primer to create N78Q</w:t>
            </w:r>
            <w:r w:rsidRPr="003670DC">
              <w:rPr>
                <w:sz w:val="18"/>
              </w:rPr>
              <w:t xml:space="preserve"> in human α-globin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>
              <w:rPr>
                <w:sz w:val="18"/>
              </w:rPr>
              <w:t>AF293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13665E" w:rsidRDefault="006B7644" w:rsidP="0040407E">
            <w:pPr>
              <w:jc w:val="both"/>
              <w:rPr>
                <w:sz w:val="18"/>
                <w:szCs w:val="18"/>
              </w:rPr>
            </w:pPr>
            <w:r w:rsidRPr="0013665E">
              <w:rPr>
                <w:sz w:val="18"/>
                <w:szCs w:val="18"/>
              </w:rPr>
              <w:t>CACGTTGATGATATGCCG</w:t>
            </w:r>
            <w:r w:rsidRPr="00F8282D">
              <w:rPr>
                <w:bCs/>
                <w:color w:val="auto"/>
                <w:sz w:val="18"/>
                <w:szCs w:val="18"/>
              </w:rPr>
              <w:t>CAC</w:t>
            </w:r>
            <w:r w:rsidRPr="0013665E">
              <w:rPr>
                <w:sz w:val="18"/>
                <w:szCs w:val="18"/>
              </w:rPr>
              <w:t>GCGTTGTCTGCTCTGTC</w:t>
            </w:r>
          </w:p>
          <w:p w:rsidR="006B7644" w:rsidRPr="0013665E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  <w:szCs w:val="18"/>
              </w:rPr>
            </w:pP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>
              <w:rPr>
                <w:sz w:val="18"/>
              </w:rPr>
              <w:t xml:space="preserve">Forward primer to create N78H </w:t>
            </w:r>
            <w:r w:rsidRPr="003670DC">
              <w:rPr>
                <w:sz w:val="18"/>
              </w:rPr>
              <w:t>in human α-globin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>
              <w:rPr>
                <w:sz w:val="18"/>
              </w:rPr>
              <w:t>AF294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13665E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  <w:szCs w:val="18"/>
              </w:rPr>
            </w:pPr>
            <w:r w:rsidRPr="0013665E">
              <w:rPr>
                <w:sz w:val="18"/>
                <w:szCs w:val="18"/>
              </w:rPr>
              <w:t>GACAGAGCAGACAACGCGTGCGGCATATCATCAACGTG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>
              <w:rPr>
                <w:sz w:val="18"/>
              </w:rPr>
              <w:t>Reverse primer to create N78H</w:t>
            </w:r>
            <w:r w:rsidRPr="003670DC">
              <w:rPr>
                <w:sz w:val="18"/>
              </w:rPr>
              <w:t xml:space="preserve"> in human α-globin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 w:rsidRPr="003670DC">
              <w:rPr>
                <w:sz w:val="18"/>
              </w:rPr>
              <w:t>AF303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  <w:r w:rsidRPr="003670DC">
              <w:rPr>
                <w:sz w:val="18"/>
              </w:rPr>
              <w:t>CTGACTCCGGAAGAAAAAAACGCGGTTACTGCTCTG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 w:rsidRPr="003670DC">
              <w:rPr>
                <w:sz w:val="18"/>
              </w:rPr>
              <w:t xml:space="preserve">Forward primer to create S9N in </w:t>
            </w:r>
            <w:r>
              <w:rPr>
                <w:sz w:val="18"/>
              </w:rPr>
              <w:t>human</w:t>
            </w:r>
            <w:r w:rsidRPr="003670DC">
              <w:rPr>
                <w:sz w:val="18"/>
              </w:rPr>
              <w:t xml:space="preserve"> β-globin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 w:rsidRPr="003670DC">
              <w:rPr>
                <w:sz w:val="18"/>
              </w:rPr>
              <w:t>AF304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  <w:r w:rsidRPr="003670DC">
              <w:rPr>
                <w:sz w:val="18"/>
              </w:rPr>
              <w:t>CAGAGCAGTAACCGCGTTTTTTTCTTCCGGAGTCAG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 w:rsidRPr="003670DC">
              <w:rPr>
                <w:sz w:val="18"/>
              </w:rPr>
              <w:t xml:space="preserve">Reverse primer to create S9N in </w:t>
            </w:r>
            <w:r>
              <w:rPr>
                <w:sz w:val="18"/>
              </w:rPr>
              <w:t>human</w:t>
            </w:r>
            <w:r w:rsidRPr="003670DC">
              <w:rPr>
                <w:sz w:val="18"/>
              </w:rPr>
              <w:t xml:space="preserve"> β-globin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>
              <w:rPr>
                <w:sz w:val="18"/>
              </w:rPr>
              <w:lastRenderedPageBreak/>
              <w:t>AF307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  <w:r>
              <w:rPr>
                <w:sz w:val="18"/>
              </w:rPr>
              <w:t>CTG</w:t>
            </w:r>
            <w:r w:rsidRPr="0013665E">
              <w:rPr>
                <w:sz w:val="18"/>
              </w:rPr>
              <w:t>ACTCCGGAAGAAAAAACCGCGGTTACTGCTCTG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 w:rsidRPr="003670DC">
              <w:rPr>
                <w:sz w:val="18"/>
              </w:rPr>
              <w:t>Forward primer to create S9</w:t>
            </w:r>
            <w:r>
              <w:rPr>
                <w:sz w:val="18"/>
              </w:rPr>
              <w:t>T</w:t>
            </w:r>
            <w:r w:rsidRPr="003670DC">
              <w:rPr>
                <w:sz w:val="18"/>
              </w:rPr>
              <w:t xml:space="preserve"> in </w:t>
            </w:r>
            <w:r>
              <w:rPr>
                <w:sz w:val="18"/>
              </w:rPr>
              <w:t>human</w:t>
            </w:r>
            <w:r w:rsidRPr="003670DC">
              <w:rPr>
                <w:sz w:val="18"/>
              </w:rPr>
              <w:t xml:space="preserve"> β-globin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>
              <w:rPr>
                <w:sz w:val="18"/>
              </w:rPr>
              <w:t>AF308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  <w:r w:rsidRPr="0013665E">
              <w:rPr>
                <w:sz w:val="18"/>
              </w:rPr>
              <w:t>CAGAGCAGTAACCGCGGTTTTTTCTTCCGGAGTCAG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>
              <w:rPr>
                <w:sz w:val="18"/>
              </w:rPr>
              <w:t>Reverse primer to create S9T</w:t>
            </w:r>
            <w:r w:rsidRPr="003670DC">
              <w:rPr>
                <w:sz w:val="18"/>
              </w:rPr>
              <w:t xml:space="preserve"> in </w:t>
            </w:r>
            <w:r>
              <w:rPr>
                <w:sz w:val="18"/>
              </w:rPr>
              <w:t>human</w:t>
            </w:r>
            <w:r w:rsidRPr="003670DC">
              <w:rPr>
                <w:sz w:val="18"/>
              </w:rPr>
              <w:t xml:space="preserve"> β-globin</w:t>
            </w:r>
          </w:p>
        </w:tc>
      </w:tr>
      <w:tr w:rsidR="006B7644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>
              <w:rPr>
                <w:sz w:val="18"/>
              </w:rPr>
              <w:t>AF305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  <w:r>
              <w:rPr>
                <w:sz w:val="18"/>
              </w:rPr>
              <w:t>CTG</w:t>
            </w:r>
            <w:r w:rsidRPr="0013665E">
              <w:rPr>
                <w:sz w:val="18"/>
              </w:rPr>
              <w:t>ACTCCGGAAGAAAAAAAGGCGGTTACTGCTCTG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 w:rsidRPr="003670DC">
              <w:rPr>
                <w:sz w:val="18"/>
              </w:rPr>
              <w:t>Forward primer to create S9</w:t>
            </w:r>
            <w:r>
              <w:rPr>
                <w:sz w:val="18"/>
              </w:rPr>
              <w:t>K</w:t>
            </w:r>
            <w:r w:rsidRPr="003670DC">
              <w:rPr>
                <w:sz w:val="18"/>
              </w:rPr>
              <w:t xml:space="preserve"> in </w:t>
            </w:r>
            <w:r>
              <w:rPr>
                <w:sz w:val="18"/>
              </w:rPr>
              <w:t>human</w:t>
            </w:r>
            <w:r w:rsidRPr="003670DC">
              <w:rPr>
                <w:sz w:val="18"/>
              </w:rPr>
              <w:t xml:space="preserve"> β-globin</w:t>
            </w:r>
          </w:p>
        </w:tc>
      </w:tr>
      <w:tr w:rsidR="006B7644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>
              <w:rPr>
                <w:sz w:val="18"/>
              </w:rPr>
              <w:t>AF306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  <w:r>
              <w:rPr>
                <w:sz w:val="18"/>
              </w:rPr>
              <w:t>CAGAGCAGTAACCGCCTTTTTTTCTTC</w:t>
            </w:r>
            <w:r w:rsidRPr="0013665E">
              <w:rPr>
                <w:sz w:val="18"/>
              </w:rPr>
              <w:t>CGGAGTCAG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>
              <w:rPr>
                <w:sz w:val="18"/>
              </w:rPr>
              <w:t>Reverse primer to create S9K</w:t>
            </w:r>
            <w:r w:rsidRPr="003670DC">
              <w:rPr>
                <w:sz w:val="18"/>
              </w:rPr>
              <w:t xml:space="preserve"> in </w:t>
            </w:r>
            <w:r>
              <w:rPr>
                <w:sz w:val="18"/>
              </w:rPr>
              <w:t>human</w:t>
            </w:r>
            <w:r w:rsidRPr="003670DC">
              <w:rPr>
                <w:sz w:val="18"/>
              </w:rPr>
              <w:t xml:space="preserve"> β-globin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 w:rsidRPr="003670DC">
              <w:rPr>
                <w:sz w:val="18"/>
              </w:rPr>
              <w:t>AF309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  <w:r w:rsidRPr="003670DC">
              <w:rPr>
                <w:sz w:val="18"/>
              </w:rPr>
              <w:t>CTGACTCCGGAAGAAAAAGCCGCGGTTACTGCTCTG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 w:rsidRPr="003670DC">
              <w:rPr>
                <w:sz w:val="18"/>
              </w:rPr>
              <w:t xml:space="preserve">Forward primer to create S9A in </w:t>
            </w:r>
            <w:r>
              <w:rPr>
                <w:sz w:val="18"/>
              </w:rPr>
              <w:t>human</w:t>
            </w:r>
            <w:r w:rsidRPr="003670DC">
              <w:rPr>
                <w:sz w:val="18"/>
              </w:rPr>
              <w:t xml:space="preserve"> β-globin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 w:rsidRPr="003670DC">
              <w:rPr>
                <w:sz w:val="18"/>
              </w:rPr>
              <w:t>AF310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  <w:r w:rsidRPr="003670DC">
              <w:rPr>
                <w:sz w:val="18"/>
              </w:rPr>
              <w:t>CAGAGCAGTAACCGCGGCTTTTTCTTCCGGAGTCAG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 w:rsidRPr="003670DC">
              <w:rPr>
                <w:sz w:val="18"/>
              </w:rPr>
              <w:t xml:space="preserve">Reverse primer to create S9A in </w:t>
            </w:r>
            <w:r>
              <w:rPr>
                <w:sz w:val="18"/>
              </w:rPr>
              <w:t>human</w:t>
            </w:r>
            <w:r w:rsidRPr="003670DC">
              <w:rPr>
                <w:sz w:val="18"/>
              </w:rPr>
              <w:t xml:space="preserve"> β-globin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 w:rsidRPr="003670DC">
              <w:rPr>
                <w:sz w:val="18"/>
              </w:rPr>
              <w:t>AF313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  <w:r w:rsidRPr="003670DC">
              <w:rPr>
                <w:sz w:val="18"/>
              </w:rPr>
              <w:t>GCTTTCTCTGACGGTCTGAATCACCTGGACAACCTG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 w:rsidRPr="003670DC">
              <w:rPr>
                <w:sz w:val="18"/>
              </w:rPr>
              <w:t xml:space="preserve">Forward primer to create A76N in </w:t>
            </w:r>
            <w:r>
              <w:rPr>
                <w:sz w:val="18"/>
              </w:rPr>
              <w:t>human</w:t>
            </w:r>
            <w:r w:rsidRPr="003670DC">
              <w:rPr>
                <w:sz w:val="18"/>
              </w:rPr>
              <w:t xml:space="preserve"> β-globin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 w:rsidRPr="003670DC">
              <w:rPr>
                <w:sz w:val="18"/>
              </w:rPr>
              <w:t>AF314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  <w:r w:rsidRPr="003670DC">
              <w:rPr>
                <w:sz w:val="18"/>
              </w:rPr>
              <w:t>CAGGTTGTCCAGGTGATTCAGACCGTCAGAGAAAGC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 w:rsidRPr="003670DC">
              <w:rPr>
                <w:sz w:val="18"/>
              </w:rPr>
              <w:t xml:space="preserve">Reverse primer to create A76N in </w:t>
            </w:r>
            <w:r>
              <w:rPr>
                <w:sz w:val="18"/>
              </w:rPr>
              <w:t>human</w:t>
            </w:r>
            <w:r w:rsidRPr="003670DC">
              <w:rPr>
                <w:sz w:val="18"/>
              </w:rPr>
              <w:t xml:space="preserve"> β-globin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 w:rsidRPr="003670DC">
              <w:rPr>
                <w:sz w:val="18"/>
              </w:rPr>
              <w:t>AF311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  <w:r w:rsidRPr="003670DC">
              <w:rPr>
                <w:sz w:val="18"/>
              </w:rPr>
              <w:t>GCTTTCTCTGACGGTCTGACTCACCTGGACAACCTG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 w:rsidRPr="003670DC">
              <w:rPr>
                <w:sz w:val="18"/>
              </w:rPr>
              <w:t xml:space="preserve">Forward primer to create A76T in </w:t>
            </w:r>
            <w:r>
              <w:rPr>
                <w:sz w:val="18"/>
              </w:rPr>
              <w:t>human</w:t>
            </w:r>
            <w:r w:rsidRPr="003670DC">
              <w:rPr>
                <w:sz w:val="18"/>
              </w:rPr>
              <w:t xml:space="preserve"> β-globin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 w:rsidRPr="003670DC">
              <w:rPr>
                <w:sz w:val="18"/>
              </w:rPr>
              <w:t>AF312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  <w:r w:rsidRPr="003670DC">
              <w:rPr>
                <w:sz w:val="18"/>
              </w:rPr>
              <w:t>CAGGTTGTCCAGGTGAGTCAGACCGTCAGAGAAAGC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 w:rsidRPr="003670DC">
              <w:rPr>
                <w:sz w:val="18"/>
              </w:rPr>
              <w:t xml:space="preserve">Reverse primer to create A76T in </w:t>
            </w:r>
            <w:r>
              <w:rPr>
                <w:sz w:val="18"/>
              </w:rPr>
              <w:t>human</w:t>
            </w:r>
            <w:r w:rsidRPr="003670DC">
              <w:rPr>
                <w:sz w:val="18"/>
              </w:rPr>
              <w:t xml:space="preserve"> β-globin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 w:rsidRPr="003670DC">
              <w:rPr>
                <w:sz w:val="18"/>
              </w:rPr>
              <w:t>pHb0.0_for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  <w:r w:rsidRPr="003670DC">
              <w:rPr>
                <w:sz w:val="18"/>
              </w:rPr>
              <w:t>CGACTGGAAAGCGGGCAG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 w:rsidRPr="003670DC">
              <w:rPr>
                <w:sz w:val="18"/>
              </w:rPr>
              <w:t>Forward sequencing primer for pHb0.0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 w:rsidRPr="003670DC">
              <w:rPr>
                <w:sz w:val="18"/>
              </w:rPr>
              <w:t>pHb0.0_rev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  <w:r w:rsidRPr="003670DC">
              <w:rPr>
                <w:sz w:val="18"/>
              </w:rPr>
              <w:t>GCATTGTTAGATTTCATACACG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 w:rsidRPr="003670DC">
              <w:rPr>
                <w:sz w:val="18"/>
              </w:rPr>
              <w:t>Reverse sequencing primer for pHb0.0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 w:rsidRPr="003670DC">
              <w:rPr>
                <w:sz w:val="18"/>
              </w:rPr>
              <w:t>JC343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  <w:r w:rsidRPr="003670DC">
              <w:rPr>
                <w:sz w:val="18"/>
              </w:rPr>
              <w:t>AAATACAATTGAGGTGAACATATGATGAACAAACAGCAAAAAG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 w:rsidRPr="003670DC">
              <w:rPr>
                <w:sz w:val="18"/>
              </w:rPr>
              <w:t xml:space="preserve">Forward primer to clone </w:t>
            </w:r>
            <w:r w:rsidRPr="003670DC">
              <w:rPr>
                <w:i/>
                <w:sz w:val="18"/>
              </w:rPr>
              <w:t xml:space="preserve">S. aureus </w:t>
            </w:r>
            <w:proofErr w:type="spellStart"/>
            <w:r w:rsidRPr="003670DC">
              <w:rPr>
                <w:i/>
                <w:sz w:val="18"/>
              </w:rPr>
              <w:t>isdB</w:t>
            </w:r>
            <w:proofErr w:type="spellEnd"/>
            <w:r w:rsidRPr="003670DC">
              <w:rPr>
                <w:sz w:val="18"/>
              </w:rPr>
              <w:t xml:space="preserve"> into pOS1 </w:t>
            </w:r>
            <w:proofErr w:type="spellStart"/>
            <w:r w:rsidRPr="003670DC">
              <w:rPr>
                <w:sz w:val="18"/>
              </w:rPr>
              <w:t>P</w:t>
            </w:r>
            <w:r w:rsidRPr="003670DC">
              <w:rPr>
                <w:i/>
                <w:sz w:val="18"/>
                <w:vertAlign w:val="subscript"/>
              </w:rPr>
              <w:t>lgt</w:t>
            </w:r>
            <w:proofErr w:type="spellEnd"/>
            <w:r w:rsidRPr="003670DC">
              <w:rPr>
                <w:i/>
                <w:sz w:val="18"/>
              </w:rPr>
              <w:t xml:space="preserve"> </w:t>
            </w:r>
            <w:r w:rsidRPr="003670DC">
              <w:rPr>
                <w:sz w:val="18"/>
              </w:rPr>
              <w:t>by Hi-fi assembly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 w:rsidRPr="003670DC">
              <w:rPr>
                <w:sz w:val="18"/>
              </w:rPr>
              <w:t>JC344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  <w:r w:rsidRPr="003670DC">
              <w:rPr>
                <w:sz w:val="18"/>
              </w:rPr>
              <w:t>AAACACTACCCCCTTGTTTGGATCCTTAGTTTTTACGTTTTCTAGGTAATAC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 w:rsidRPr="003670DC">
              <w:rPr>
                <w:sz w:val="18"/>
              </w:rPr>
              <w:t xml:space="preserve">Reverse primer to clone </w:t>
            </w:r>
            <w:r w:rsidRPr="003670DC">
              <w:rPr>
                <w:i/>
                <w:sz w:val="18"/>
              </w:rPr>
              <w:t xml:space="preserve">S. aureus </w:t>
            </w:r>
            <w:proofErr w:type="spellStart"/>
            <w:r w:rsidRPr="003670DC">
              <w:rPr>
                <w:i/>
                <w:sz w:val="18"/>
              </w:rPr>
              <w:t>isdB</w:t>
            </w:r>
            <w:proofErr w:type="spellEnd"/>
            <w:r w:rsidRPr="003670DC">
              <w:rPr>
                <w:sz w:val="18"/>
              </w:rPr>
              <w:t xml:space="preserve"> into pOS1 </w:t>
            </w:r>
            <w:proofErr w:type="spellStart"/>
            <w:r w:rsidRPr="003670DC">
              <w:rPr>
                <w:sz w:val="18"/>
              </w:rPr>
              <w:t>P</w:t>
            </w:r>
            <w:r w:rsidRPr="003670DC">
              <w:rPr>
                <w:i/>
                <w:sz w:val="18"/>
                <w:vertAlign w:val="subscript"/>
              </w:rPr>
              <w:t>lgt</w:t>
            </w:r>
            <w:proofErr w:type="spellEnd"/>
            <w:r w:rsidRPr="003670DC">
              <w:rPr>
                <w:i/>
                <w:sz w:val="18"/>
              </w:rPr>
              <w:t xml:space="preserve"> </w:t>
            </w:r>
            <w:r w:rsidRPr="003670DC">
              <w:rPr>
                <w:sz w:val="18"/>
              </w:rPr>
              <w:t>by Hi-fi assembly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 w:rsidRPr="003670DC">
              <w:rPr>
                <w:sz w:val="18"/>
              </w:rPr>
              <w:t>JC218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  <w:r w:rsidRPr="003670DC">
              <w:rPr>
                <w:sz w:val="18"/>
              </w:rPr>
              <w:t>AAATACAATTGAGGTGAACATATGATGAACAAACAGCAAAAAG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 w:rsidRPr="003670DC">
              <w:rPr>
                <w:sz w:val="18"/>
              </w:rPr>
              <w:t xml:space="preserve">Forward primer to clone </w:t>
            </w:r>
            <w:r w:rsidRPr="003670DC">
              <w:rPr>
                <w:i/>
                <w:sz w:val="18"/>
              </w:rPr>
              <w:t xml:space="preserve">S. </w:t>
            </w:r>
            <w:proofErr w:type="spellStart"/>
            <w:r w:rsidRPr="003670DC">
              <w:rPr>
                <w:i/>
                <w:sz w:val="18"/>
              </w:rPr>
              <w:t>schweitzeri</w:t>
            </w:r>
            <w:proofErr w:type="spellEnd"/>
            <w:r w:rsidRPr="003670DC">
              <w:rPr>
                <w:i/>
                <w:sz w:val="18"/>
              </w:rPr>
              <w:t xml:space="preserve"> </w:t>
            </w:r>
            <w:proofErr w:type="spellStart"/>
            <w:r w:rsidRPr="003670DC">
              <w:rPr>
                <w:i/>
                <w:sz w:val="18"/>
              </w:rPr>
              <w:t>isdB</w:t>
            </w:r>
            <w:proofErr w:type="spellEnd"/>
            <w:r w:rsidRPr="003670DC">
              <w:rPr>
                <w:sz w:val="18"/>
              </w:rPr>
              <w:t xml:space="preserve"> into pOS1 </w:t>
            </w:r>
            <w:proofErr w:type="spellStart"/>
            <w:r w:rsidRPr="003670DC">
              <w:rPr>
                <w:sz w:val="18"/>
              </w:rPr>
              <w:t>P</w:t>
            </w:r>
            <w:r w:rsidRPr="003670DC">
              <w:rPr>
                <w:i/>
                <w:sz w:val="18"/>
                <w:vertAlign w:val="subscript"/>
              </w:rPr>
              <w:t>lgt</w:t>
            </w:r>
            <w:proofErr w:type="spellEnd"/>
            <w:r w:rsidRPr="003670DC">
              <w:rPr>
                <w:i/>
                <w:sz w:val="18"/>
              </w:rPr>
              <w:t xml:space="preserve"> </w:t>
            </w:r>
            <w:r w:rsidRPr="003670DC">
              <w:rPr>
                <w:sz w:val="18"/>
              </w:rPr>
              <w:t>by Hi-fi assembly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 w:rsidRPr="003670DC">
              <w:rPr>
                <w:sz w:val="18"/>
              </w:rPr>
              <w:t>JC219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  <w:r w:rsidRPr="003670DC">
              <w:rPr>
                <w:sz w:val="18"/>
              </w:rPr>
              <w:t>AAACACTACCCCCTTGTTTGGATCCTTAGTTTTTACGTTTTCTAGGTAATAC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 w:rsidRPr="003670DC">
              <w:rPr>
                <w:sz w:val="18"/>
              </w:rPr>
              <w:t xml:space="preserve">Reverse primer to clone </w:t>
            </w:r>
            <w:r w:rsidRPr="003670DC">
              <w:rPr>
                <w:i/>
                <w:sz w:val="18"/>
              </w:rPr>
              <w:t xml:space="preserve">S. </w:t>
            </w:r>
            <w:proofErr w:type="spellStart"/>
            <w:r w:rsidRPr="003670DC">
              <w:rPr>
                <w:i/>
                <w:sz w:val="18"/>
              </w:rPr>
              <w:t>schweitzeri</w:t>
            </w:r>
            <w:proofErr w:type="spellEnd"/>
            <w:r w:rsidRPr="003670DC">
              <w:rPr>
                <w:i/>
                <w:sz w:val="18"/>
              </w:rPr>
              <w:t xml:space="preserve"> </w:t>
            </w:r>
            <w:proofErr w:type="spellStart"/>
            <w:r w:rsidRPr="003670DC">
              <w:rPr>
                <w:i/>
                <w:sz w:val="18"/>
              </w:rPr>
              <w:t>isdB</w:t>
            </w:r>
            <w:proofErr w:type="spellEnd"/>
            <w:r w:rsidRPr="003670DC">
              <w:rPr>
                <w:sz w:val="18"/>
              </w:rPr>
              <w:t xml:space="preserve"> into pOS1 </w:t>
            </w:r>
            <w:proofErr w:type="spellStart"/>
            <w:r w:rsidRPr="003670DC">
              <w:rPr>
                <w:sz w:val="18"/>
              </w:rPr>
              <w:t>P</w:t>
            </w:r>
            <w:r w:rsidRPr="003670DC">
              <w:rPr>
                <w:i/>
                <w:sz w:val="18"/>
                <w:vertAlign w:val="subscript"/>
              </w:rPr>
              <w:t>lgt</w:t>
            </w:r>
            <w:proofErr w:type="spellEnd"/>
            <w:r w:rsidRPr="003670DC">
              <w:rPr>
                <w:i/>
                <w:sz w:val="18"/>
              </w:rPr>
              <w:t xml:space="preserve"> </w:t>
            </w:r>
            <w:r w:rsidRPr="003670DC">
              <w:rPr>
                <w:sz w:val="18"/>
              </w:rPr>
              <w:t>by Hi-fi assembly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 w:rsidRPr="003670DC">
              <w:rPr>
                <w:sz w:val="18"/>
              </w:rPr>
              <w:t>JC216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  <w:r w:rsidRPr="003670DC">
              <w:rPr>
                <w:sz w:val="18"/>
              </w:rPr>
              <w:t xml:space="preserve">AAATACAATTGAGGTGAACATATGATGAACAAACAGCAAAAAG 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 w:rsidRPr="003670DC">
              <w:rPr>
                <w:sz w:val="18"/>
              </w:rPr>
              <w:t xml:space="preserve">Forward primer to clone </w:t>
            </w:r>
            <w:r w:rsidRPr="003670DC">
              <w:rPr>
                <w:i/>
                <w:sz w:val="18"/>
              </w:rPr>
              <w:t xml:space="preserve">S. argenteus </w:t>
            </w:r>
            <w:proofErr w:type="spellStart"/>
            <w:r w:rsidRPr="003670DC">
              <w:rPr>
                <w:i/>
                <w:sz w:val="18"/>
              </w:rPr>
              <w:t>isdB</w:t>
            </w:r>
            <w:proofErr w:type="spellEnd"/>
            <w:r w:rsidRPr="003670DC">
              <w:rPr>
                <w:sz w:val="18"/>
              </w:rPr>
              <w:t xml:space="preserve"> into pOS1 </w:t>
            </w:r>
            <w:proofErr w:type="spellStart"/>
            <w:r w:rsidRPr="003670DC">
              <w:rPr>
                <w:sz w:val="18"/>
              </w:rPr>
              <w:t>P</w:t>
            </w:r>
            <w:r w:rsidRPr="003670DC">
              <w:rPr>
                <w:i/>
                <w:sz w:val="18"/>
                <w:vertAlign w:val="subscript"/>
              </w:rPr>
              <w:t>lgt</w:t>
            </w:r>
            <w:proofErr w:type="spellEnd"/>
            <w:r w:rsidRPr="003670DC">
              <w:rPr>
                <w:i/>
                <w:sz w:val="18"/>
              </w:rPr>
              <w:t xml:space="preserve"> </w:t>
            </w:r>
            <w:r w:rsidRPr="003670DC">
              <w:rPr>
                <w:sz w:val="18"/>
              </w:rPr>
              <w:t>by Hi-fi assembly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 w:rsidRPr="003670DC">
              <w:rPr>
                <w:sz w:val="18"/>
              </w:rPr>
              <w:t>JC217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  <w:r w:rsidRPr="003670DC">
              <w:rPr>
                <w:sz w:val="18"/>
              </w:rPr>
              <w:t>AAACACTACCCCCTTGTTTGGATCCTTAGTTTTTACGTTTTCGAGG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 w:rsidRPr="003670DC">
              <w:rPr>
                <w:sz w:val="18"/>
              </w:rPr>
              <w:t xml:space="preserve">Reverse primer to clone </w:t>
            </w:r>
            <w:r w:rsidRPr="003670DC">
              <w:rPr>
                <w:i/>
                <w:sz w:val="18"/>
              </w:rPr>
              <w:t xml:space="preserve">S. argenteus </w:t>
            </w:r>
            <w:proofErr w:type="spellStart"/>
            <w:r w:rsidRPr="003670DC">
              <w:rPr>
                <w:i/>
                <w:sz w:val="18"/>
              </w:rPr>
              <w:t>isdB</w:t>
            </w:r>
            <w:proofErr w:type="spellEnd"/>
            <w:r w:rsidRPr="003670DC">
              <w:rPr>
                <w:sz w:val="18"/>
              </w:rPr>
              <w:t xml:space="preserve"> into pOS1 </w:t>
            </w:r>
            <w:proofErr w:type="spellStart"/>
            <w:r w:rsidRPr="003670DC">
              <w:rPr>
                <w:sz w:val="18"/>
              </w:rPr>
              <w:t>P</w:t>
            </w:r>
            <w:r w:rsidRPr="003670DC">
              <w:rPr>
                <w:i/>
                <w:sz w:val="18"/>
                <w:vertAlign w:val="subscript"/>
              </w:rPr>
              <w:t>lgt</w:t>
            </w:r>
            <w:proofErr w:type="spellEnd"/>
            <w:r w:rsidRPr="003670DC">
              <w:rPr>
                <w:i/>
                <w:sz w:val="18"/>
              </w:rPr>
              <w:t xml:space="preserve"> </w:t>
            </w:r>
            <w:r w:rsidRPr="003670DC">
              <w:rPr>
                <w:sz w:val="18"/>
              </w:rPr>
              <w:t>by Hi-fi assembly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 w:rsidRPr="003670DC">
              <w:rPr>
                <w:sz w:val="18"/>
              </w:rPr>
              <w:t>JC317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  <w:r w:rsidRPr="003670DC">
              <w:rPr>
                <w:sz w:val="18"/>
              </w:rPr>
              <w:t>TTATGCAAGTACTGTTAAACCTG</w:t>
            </w:r>
          </w:p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  <w:vertAlign w:val="subscript"/>
              </w:rPr>
            </w:pPr>
            <w:r w:rsidRPr="003670DC">
              <w:rPr>
                <w:sz w:val="18"/>
              </w:rPr>
              <w:t xml:space="preserve">Forward primer, creates S170T in pOS1 </w:t>
            </w:r>
            <w:proofErr w:type="spellStart"/>
            <w:r w:rsidRPr="003670DC">
              <w:rPr>
                <w:sz w:val="18"/>
              </w:rPr>
              <w:t>P</w:t>
            </w:r>
            <w:r w:rsidRPr="003670DC">
              <w:rPr>
                <w:i/>
                <w:sz w:val="18"/>
                <w:vertAlign w:val="subscript"/>
              </w:rPr>
              <w:t>lgt</w:t>
            </w:r>
            <w:r w:rsidRPr="003670DC">
              <w:rPr>
                <w:i/>
                <w:sz w:val="18"/>
              </w:rPr>
              <w:t>isdB</w:t>
            </w:r>
            <w:proofErr w:type="spellEnd"/>
            <w:r w:rsidRPr="003670DC">
              <w:rPr>
                <w:i/>
                <w:sz w:val="18"/>
                <w:vertAlign w:val="subscript"/>
              </w:rPr>
              <w:t xml:space="preserve"> aureus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 w:rsidRPr="003670DC">
              <w:rPr>
                <w:sz w:val="18"/>
              </w:rPr>
              <w:t>JC318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  <w:r w:rsidRPr="003670DC">
              <w:rPr>
                <w:sz w:val="18"/>
              </w:rPr>
              <w:t>TGATAAAACTGTTGAGTTCC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 w:rsidRPr="003670DC">
              <w:rPr>
                <w:sz w:val="18"/>
              </w:rPr>
              <w:t xml:space="preserve">Reverse primer, creates S170T in pOS1 </w:t>
            </w:r>
            <w:proofErr w:type="spellStart"/>
            <w:r w:rsidRPr="003670DC">
              <w:rPr>
                <w:sz w:val="18"/>
              </w:rPr>
              <w:t>P</w:t>
            </w:r>
            <w:r w:rsidRPr="003670DC">
              <w:rPr>
                <w:i/>
                <w:sz w:val="18"/>
                <w:vertAlign w:val="subscript"/>
              </w:rPr>
              <w:t>lgt</w:t>
            </w:r>
            <w:r w:rsidRPr="003670DC">
              <w:rPr>
                <w:i/>
                <w:sz w:val="18"/>
              </w:rPr>
              <w:t>isdB</w:t>
            </w:r>
            <w:proofErr w:type="spellEnd"/>
            <w:r w:rsidRPr="003670DC">
              <w:rPr>
                <w:i/>
                <w:sz w:val="18"/>
                <w:vertAlign w:val="subscript"/>
              </w:rPr>
              <w:t xml:space="preserve"> aureus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 w:rsidRPr="003670DC">
              <w:rPr>
                <w:sz w:val="18"/>
              </w:rPr>
              <w:t>JC315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  <w:r w:rsidRPr="003670DC">
              <w:rPr>
                <w:sz w:val="18"/>
              </w:rPr>
              <w:t>AGATGGAACTAGACAGTTTTATCATTATG</w:t>
            </w:r>
          </w:p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 w:rsidRPr="003670DC">
              <w:rPr>
                <w:sz w:val="18"/>
              </w:rPr>
              <w:t xml:space="preserve">Forward primer, creates Q162R in pOS1 </w:t>
            </w:r>
            <w:proofErr w:type="spellStart"/>
            <w:r w:rsidRPr="003670DC">
              <w:rPr>
                <w:sz w:val="18"/>
              </w:rPr>
              <w:t>P</w:t>
            </w:r>
            <w:r w:rsidRPr="003670DC">
              <w:rPr>
                <w:i/>
                <w:sz w:val="18"/>
                <w:vertAlign w:val="subscript"/>
              </w:rPr>
              <w:t>lgt</w:t>
            </w:r>
            <w:r w:rsidRPr="003670DC">
              <w:rPr>
                <w:i/>
                <w:sz w:val="18"/>
              </w:rPr>
              <w:t>isdB</w:t>
            </w:r>
            <w:proofErr w:type="spellEnd"/>
            <w:r w:rsidRPr="003670DC">
              <w:rPr>
                <w:i/>
                <w:sz w:val="18"/>
                <w:vertAlign w:val="subscript"/>
              </w:rPr>
              <w:t xml:space="preserve"> aureus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 w:rsidRPr="003670DC">
              <w:rPr>
                <w:sz w:val="18"/>
              </w:rPr>
              <w:t>JC316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  <w:r w:rsidRPr="003670DC">
              <w:rPr>
                <w:sz w:val="18"/>
              </w:rPr>
              <w:t>TTCTTTTTCATTTCAAAATCAATTG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 w:rsidRPr="003670DC">
              <w:rPr>
                <w:sz w:val="18"/>
              </w:rPr>
              <w:t xml:space="preserve">Reverse primer, creates Q162R in pOS1 </w:t>
            </w:r>
            <w:proofErr w:type="spellStart"/>
            <w:r w:rsidRPr="003670DC">
              <w:rPr>
                <w:sz w:val="18"/>
              </w:rPr>
              <w:t>P</w:t>
            </w:r>
            <w:r w:rsidRPr="003670DC">
              <w:rPr>
                <w:i/>
                <w:sz w:val="18"/>
                <w:vertAlign w:val="subscript"/>
              </w:rPr>
              <w:t>lgt</w:t>
            </w:r>
            <w:r w:rsidRPr="003670DC">
              <w:rPr>
                <w:i/>
                <w:sz w:val="18"/>
              </w:rPr>
              <w:t>isdB</w:t>
            </w:r>
            <w:proofErr w:type="spellEnd"/>
            <w:r w:rsidRPr="003670DC">
              <w:rPr>
                <w:i/>
                <w:sz w:val="18"/>
                <w:vertAlign w:val="subscript"/>
              </w:rPr>
              <w:t xml:space="preserve"> aureus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 w:rsidRPr="003670DC">
              <w:rPr>
                <w:sz w:val="18"/>
              </w:rPr>
              <w:t>JC319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  <w:r w:rsidRPr="003670DC">
              <w:rPr>
                <w:sz w:val="18"/>
              </w:rPr>
              <w:t>TTATGCAAGTACTGTTAAACCTGCTAGAGTTATTTTC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 w:rsidRPr="003670DC">
              <w:rPr>
                <w:sz w:val="18"/>
              </w:rPr>
              <w:t xml:space="preserve">Forward primer, simultaneously creates Q162R;S170T in pOS1 </w:t>
            </w:r>
            <w:proofErr w:type="spellStart"/>
            <w:r w:rsidRPr="003670DC">
              <w:rPr>
                <w:sz w:val="18"/>
              </w:rPr>
              <w:t>P</w:t>
            </w:r>
            <w:r w:rsidRPr="003670DC">
              <w:rPr>
                <w:i/>
                <w:sz w:val="18"/>
                <w:vertAlign w:val="subscript"/>
              </w:rPr>
              <w:t>lgt</w:t>
            </w:r>
            <w:r w:rsidRPr="003670DC">
              <w:rPr>
                <w:i/>
                <w:sz w:val="18"/>
              </w:rPr>
              <w:t>isdB</w:t>
            </w:r>
            <w:proofErr w:type="spellEnd"/>
            <w:r w:rsidRPr="003670DC">
              <w:rPr>
                <w:i/>
                <w:sz w:val="18"/>
                <w:vertAlign w:val="subscript"/>
              </w:rPr>
              <w:t xml:space="preserve"> aureus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 w:rsidRPr="003670DC">
              <w:rPr>
                <w:sz w:val="18"/>
              </w:rPr>
              <w:t>JC320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  <w:r w:rsidRPr="003670DC">
              <w:rPr>
                <w:sz w:val="18"/>
              </w:rPr>
              <w:t>TGATAAAACTGTCTAGTTCCATCTTTCTTTTTCATTTC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 w:rsidRPr="003670DC">
              <w:rPr>
                <w:sz w:val="18"/>
              </w:rPr>
              <w:t xml:space="preserve">Reverse primer, simultaneously creates Q162R; S170T in pOS1 </w:t>
            </w:r>
            <w:proofErr w:type="spellStart"/>
            <w:r w:rsidRPr="003670DC">
              <w:rPr>
                <w:sz w:val="18"/>
              </w:rPr>
              <w:t>P</w:t>
            </w:r>
            <w:r w:rsidRPr="003670DC">
              <w:rPr>
                <w:i/>
                <w:sz w:val="18"/>
                <w:vertAlign w:val="subscript"/>
              </w:rPr>
              <w:t>lgt</w:t>
            </w:r>
            <w:r w:rsidRPr="003670DC">
              <w:rPr>
                <w:i/>
                <w:sz w:val="18"/>
              </w:rPr>
              <w:t>isdB</w:t>
            </w:r>
            <w:proofErr w:type="spellEnd"/>
            <w:r w:rsidRPr="003670DC">
              <w:rPr>
                <w:i/>
                <w:sz w:val="18"/>
                <w:vertAlign w:val="subscript"/>
              </w:rPr>
              <w:t xml:space="preserve"> aureus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 w:rsidRPr="003670DC">
              <w:rPr>
                <w:sz w:val="18"/>
              </w:rPr>
              <w:t>JC228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  <w:r w:rsidRPr="003670DC">
              <w:rPr>
                <w:sz w:val="18"/>
              </w:rPr>
              <w:t>TAAGAAGAGATGTAAGAGTAGGG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 w:rsidRPr="003670DC">
              <w:rPr>
                <w:sz w:val="18"/>
              </w:rPr>
              <w:t xml:space="preserve">pOS1 </w:t>
            </w:r>
            <w:proofErr w:type="spellStart"/>
            <w:r w:rsidRPr="003670DC">
              <w:rPr>
                <w:sz w:val="18"/>
              </w:rPr>
              <w:t>P</w:t>
            </w:r>
            <w:r w:rsidRPr="003670DC">
              <w:rPr>
                <w:i/>
                <w:sz w:val="18"/>
                <w:vertAlign w:val="subscript"/>
              </w:rPr>
              <w:t>lgt</w:t>
            </w:r>
            <w:proofErr w:type="spellEnd"/>
            <w:r w:rsidRPr="003670DC">
              <w:rPr>
                <w:sz w:val="18"/>
              </w:rPr>
              <w:t xml:space="preserve"> forward sequencing primer </w:t>
            </w:r>
          </w:p>
        </w:tc>
      </w:tr>
      <w:tr w:rsidR="006B7644" w:rsidRPr="003670DC" w:rsidTr="0040407E">
        <w:trPr>
          <w:trHeight w:val="288"/>
        </w:trPr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jc w:val="both"/>
              <w:rPr>
                <w:sz w:val="18"/>
              </w:rPr>
            </w:pPr>
            <w:r w:rsidRPr="003670DC">
              <w:rPr>
                <w:sz w:val="18"/>
              </w:rPr>
              <w:lastRenderedPageBreak/>
              <w:t>JC229</w:t>
            </w:r>
          </w:p>
        </w:tc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1"/>
              <w:jc w:val="both"/>
              <w:rPr>
                <w:sz w:val="18"/>
              </w:rPr>
            </w:pPr>
            <w:r w:rsidRPr="003670DC">
              <w:rPr>
                <w:sz w:val="18"/>
              </w:rPr>
              <w:t>GGGGGAAACACTACCCCCTTG</w:t>
            </w:r>
          </w:p>
        </w:tc>
        <w:tc>
          <w:tcPr>
            <w:tcW w:w="4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7644" w:rsidRPr="003670DC" w:rsidRDefault="006B7644" w:rsidP="0040407E">
            <w:pPr>
              <w:widowControl w:val="0"/>
              <w:spacing w:line="240" w:lineRule="auto"/>
              <w:ind w:right="82"/>
              <w:jc w:val="both"/>
              <w:rPr>
                <w:sz w:val="18"/>
              </w:rPr>
            </w:pPr>
            <w:r w:rsidRPr="003670DC">
              <w:rPr>
                <w:sz w:val="18"/>
              </w:rPr>
              <w:t xml:space="preserve">pOS1 </w:t>
            </w:r>
            <w:proofErr w:type="spellStart"/>
            <w:r w:rsidRPr="003670DC">
              <w:rPr>
                <w:sz w:val="18"/>
              </w:rPr>
              <w:t>P</w:t>
            </w:r>
            <w:r w:rsidRPr="003670DC">
              <w:rPr>
                <w:i/>
                <w:sz w:val="18"/>
                <w:vertAlign w:val="subscript"/>
              </w:rPr>
              <w:t>lgt</w:t>
            </w:r>
            <w:proofErr w:type="spellEnd"/>
            <w:r w:rsidRPr="003670DC">
              <w:rPr>
                <w:sz w:val="18"/>
              </w:rPr>
              <w:t xml:space="preserve"> reverse sequencing primer</w:t>
            </w:r>
          </w:p>
        </w:tc>
      </w:tr>
    </w:tbl>
    <w:p w:rsidR="007F3924" w:rsidRDefault="00B212C3"/>
    <w:sectPr w:rsidR="007F3924" w:rsidSect="006B764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644"/>
    <w:rsid w:val="000D0DB3"/>
    <w:rsid w:val="006B7644"/>
    <w:rsid w:val="007011B5"/>
    <w:rsid w:val="009A65D8"/>
    <w:rsid w:val="00B212C3"/>
    <w:rsid w:val="00BA178D"/>
    <w:rsid w:val="00BC5C1E"/>
    <w:rsid w:val="00D03A7C"/>
    <w:rsid w:val="00EF0008"/>
    <w:rsid w:val="00FD2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1B988"/>
  <w15:chartTrackingRefBased/>
  <w15:docId w15:val="{F72A7183-D8FB-4278-BEBB-1F7CE727E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B7644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6B7644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0</Words>
  <Characters>405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by, Jacob Edward</dc:creator>
  <cp:keywords/>
  <dc:description/>
  <cp:lastModifiedBy>Choby, Jacob Edward</cp:lastModifiedBy>
  <cp:revision>2</cp:revision>
  <dcterms:created xsi:type="dcterms:W3CDTF">2018-09-18T14:59:00Z</dcterms:created>
  <dcterms:modified xsi:type="dcterms:W3CDTF">2018-09-20T22:31:00Z</dcterms:modified>
</cp:coreProperties>
</file>